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319C" w:rsidRPr="005942D8" w:rsidRDefault="005942D8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  <w:r w:rsidRPr="005942D8">
        <w:rPr>
          <w:rFonts w:ascii="Times New Roman" w:hAnsi="Times New Roman"/>
          <w:b/>
          <w:bCs/>
          <w:sz w:val="24"/>
        </w:rPr>
        <w:t>Supplementary Table 1: Comparison of general characteristics between RA group and HC group</w:t>
      </w:r>
    </w:p>
    <w:p w:rsidR="00F0319C" w:rsidRPr="005942D8" w:rsidRDefault="00F0319C"/>
    <w:p w:rsidR="00F0319C" w:rsidRPr="005942D8" w:rsidRDefault="00F0319C"/>
    <w:tbl>
      <w:tblPr>
        <w:tblW w:w="5001" w:type="pct"/>
        <w:jc w:val="center"/>
        <w:tblLook w:val="04A0" w:firstRow="1" w:lastRow="0" w:firstColumn="1" w:lastColumn="0" w:noHBand="0" w:noVBand="1"/>
      </w:tblPr>
      <w:tblGrid>
        <w:gridCol w:w="3350"/>
        <w:gridCol w:w="1689"/>
        <w:gridCol w:w="1617"/>
        <w:gridCol w:w="1509"/>
        <w:gridCol w:w="863"/>
      </w:tblGrid>
      <w:tr w:rsidR="00F0319C" w:rsidRPr="005942D8">
        <w:trPr>
          <w:tblHeader/>
          <w:jc w:val="center"/>
        </w:trPr>
        <w:tc>
          <w:tcPr>
            <w:tcW w:w="18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b/>
                <w:kern w:val="0"/>
                <w:sz w:val="24"/>
              </w:rPr>
              <w:t>Characteristics</w:t>
            </w:r>
          </w:p>
        </w:tc>
        <w:tc>
          <w:tcPr>
            <w:tcW w:w="9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b/>
                <w:kern w:val="0"/>
                <w:sz w:val="24"/>
              </w:rPr>
              <w:t>RA group (n=120)</w:t>
            </w:r>
          </w:p>
        </w:tc>
        <w:tc>
          <w:tcPr>
            <w:tcW w:w="8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b/>
                <w:kern w:val="0"/>
                <w:sz w:val="24"/>
              </w:rPr>
              <w:t>HC group (n=60)</w:t>
            </w:r>
          </w:p>
        </w:tc>
        <w:tc>
          <w:tcPr>
            <w:tcW w:w="8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b/>
                <w:kern w:val="0"/>
                <w:sz w:val="24"/>
              </w:rPr>
              <w:t>Statistical value</w:t>
            </w:r>
          </w:p>
        </w:tc>
        <w:tc>
          <w:tcPr>
            <w:tcW w:w="4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b/>
                <w:kern w:val="0"/>
                <w:sz w:val="24"/>
              </w:rPr>
              <w:t>pvalue</w:t>
            </w:r>
          </w:p>
        </w:tc>
      </w:tr>
      <w:tr w:rsidR="00F0319C" w:rsidRPr="005942D8">
        <w:trPr>
          <w:jc w:val="center"/>
        </w:trPr>
        <w:tc>
          <w:tcPr>
            <w:tcW w:w="1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Demographic characteristics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F0319C" w:rsidRPr="005942D8">
        <w:trPr>
          <w:jc w:val="center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Age (years), mean</w:t>
            </w:r>
            <w:r w:rsidRPr="005942D8">
              <w:rPr>
                <w:rFonts w:ascii="Times New Roman" w:hAnsi="Times New Roman" w:hint="eastAsia"/>
                <w:kern w:val="0"/>
                <w:sz w:val="24"/>
              </w:rPr>
              <w:t>±</w:t>
            </w:r>
            <w:r w:rsidRPr="005942D8">
              <w:rPr>
                <w:rFonts w:ascii="Times New Roman" w:hAnsi="Times New Roman" w:hint="eastAsia"/>
                <w:kern w:val="0"/>
                <w:sz w:val="24"/>
              </w:rPr>
              <w:t>S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pacing w:line="273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/>
                <w:kern w:val="0"/>
                <w:sz w:val="24"/>
              </w:rPr>
              <w:t>62.4 ± 10.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pacing w:line="273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/>
                <w:kern w:val="0"/>
                <w:sz w:val="24"/>
              </w:rPr>
              <w:t>60.0 ± 7.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t=1.80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0.073</w:t>
            </w:r>
          </w:p>
        </w:tc>
      </w:tr>
      <w:tr w:rsidR="00F0319C" w:rsidRPr="005942D8">
        <w:trPr>
          <w:jc w:val="center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Gender (male/female), n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24/9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18/4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/>
                <w:kern w:val="0"/>
                <w:sz w:val="24"/>
              </w:rPr>
              <w:t>χ²</w:t>
            </w:r>
            <w:r w:rsidRPr="005942D8">
              <w:rPr>
                <w:rFonts w:ascii="Times New Roman" w:hAnsi="Times New Roman" w:hint="eastAsia"/>
                <w:kern w:val="0"/>
                <w:sz w:val="24"/>
              </w:rPr>
              <w:t>=2.17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0.140</w:t>
            </w:r>
          </w:p>
        </w:tc>
      </w:tr>
      <w:tr w:rsidR="00F0319C" w:rsidRPr="005942D8">
        <w:trPr>
          <w:jc w:val="center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Disease characteristics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F0319C" w:rsidRPr="005942D8">
        <w:trPr>
          <w:jc w:val="center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Disease course (months), median (IQR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36.0 (12.0, 84.0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F0319C" w:rsidRPr="005942D8">
        <w:trPr>
          <w:jc w:val="center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DAS28ESR score, mean</w:t>
            </w:r>
            <w:r w:rsidRPr="005942D8">
              <w:rPr>
                <w:rFonts w:ascii="Times New Roman" w:hAnsi="Times New Roman" w:hint="eastAsia"/>
                <w:kern w:val="0"/>
                <w:sz w:val="24"/>
              </w:rPr>
              <w:t>±</w:t>
            </w:r>
            <w:r w:rsidRPr="005942D8">
              <w:rPr>
                <w:rFonts w:ascii="Times New Roman" w:hAnsi="Times New Roman" w:hint="eastAsia"/>
                <w:kern w:val="0"/>
                <w:sz w:val="24"/>
              </w:rPr>
              <w:t>SD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4.64</w:t>
            </w:r>
            <w:r w:rsidRPr="005942D8">
              <w:rPr>
                <w:rFonts w:ascii="Times New Roman" w:hAnsi="Times New Roman" w:hint="eastAsia"/>
                <w:kern w:val="0"/>
                <w:sz w:val="24"/>
              </w:rPr>
              <w:t>±</w:t>
            </w:r>
            <w:r w:rsidRPr="005942D8">
              <w:rPr>
                <w:rFonts w:ascii="Times New Roman" w:hAnsi="Times New Roman" w:hint="eastAsia"/>
                <w:kern w:val="0"/>
                <w:sz w:val="24"/>
              </w:rPr>
              <w:t>1.2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F0319C" w:rsidRPr="005942D8">
        <w:trPr>
          <w:jc w:val="center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Disease activity (DAS28ESR), n (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F0319C" w:rsidRPr="005942D8">
        <w:trPr>
          <w:jc w:val="center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Remission/low activity (&lt;3.2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27 (22.5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F0319C" w:rsidRPr="005942D8">
        <w:trPr>
          <w:jc w:val="center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Moderate activity (3.25.1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65 (54.2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F0319C" w:rsidRPr="005942D8">
        <w:trPr>
          <w:jc w:val="center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High activity (</w:t>
            </w:r>
            <w:r w:rsidRPr="005942D8">
              <w:rPr>
                <w:rFonts w:ascii="Times New Roman" w:hAnsi="Times New Roman" w:hint="eastAsia"/>
                <w:kern w:val="0"/>
                <w:sz w:val="24"/>
              </w:rPr>
              <w:t>≥</w:t>
            </w:r>
            <w:r w:rsidRPr="005942D8">
              <w:rPr>
                <w:rFonts w:ascii="Times New Roman" w:hAnsi="Times New Roman" w:hint="eastAsia"/>
                <w:kern w:val="0"/>
                <w:sz w:val="24"/>
              </w:rPr>
              <w:t>5.1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28 (23.3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F0319C" w:rsidRPr="005942D8">
        <w:trPr>
          <w:jc w:val="center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Disease stage, n (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F0319C" w:rsidRPr="005942D8">
        <w:trPr>
          <w:jc w:val="center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Newly diagnosed RA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38 (31.7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F0319C" w:rsidRPr="005942D8">
        <w:trPr>
          <w:jc w:val="center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Longstanding RA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82 (68.3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F0319C" w:rsidRPr="005942D8">
        <w:trPr>
          <w:jc w:val="center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Treatment status, n (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F0319C" w:rsidRPr="005942D8">
        <w:trPr>
          <w:jc w:val="center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Untreated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38 (31.7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F0319C" w:rsidRPr="005942D8">
        <w:trPr>
          <w:jc w:val="center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csDMARDs monotherapy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 xml:space="preserve">42 </w:t>
            </w:r>
            <w:r w:rsidRPr="005942D8">
              <w:rPr>
                <w:rFonts w:ascii="Times New Roman" w:hAnsi="Times New Roman" w:hint="eastAsia"/>
                <w:kern w:val="0"/>
                <w:sz w:val="24"/>
              </w:rPr>
              <w:t>(35.0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F0319C" w:rsidRPr="005942D8">
        <w:trPr>
          <w:jc w:val="center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 xml:space="preserve"> Methotrexate (MTX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28 (66.7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F0319C" w:rsidRPr="005942D8">
        <w:trPr>
          <w:jc w:val="center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 xml:space="preserve"> Leflunomide (LEF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10 (23.8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F0319C" w:rsidRPr="005942D8">
        <w:trPr>
          <w:jc w:val="center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 xml:space="preserve"> Sulfasalazine (SASP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4 (9.5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F0319C" w:rsidRPr="005942D8">
        <w:trPr>
          <w:jc w:val="center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csDMARDs + lowdose glucocorticoids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26 (21.7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F0319C" w:rsidRPr="005942D8">
        <w:trPr>
          <w:jc w:val="center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 xml:space="preserve"> Prednisone </w:t>
            </w:r>
            <w:r w:rsidRPr="005942D8">
              <w:rPr>
                <w:rFonts w:ascii="Times New Roman" w:hAnsi="Times New Roman" w:hint="eastAsia"/>
                <w:kern w:val="0"/>
                <w:sz w:val="24"/>
              </w:rPr>
              <w:t>≤</w:t>
            </w:r>
            <w:r w:rsidRPr="005942D8">
              <w:rPr>
                <w:rFonts w:ascii="Times New Roman" w:hAnsi="Times New Roman" w:hint="eastAsia"/>
                <w:kern w:val="0"/>
                <w:sz w:val="24"/>
              </w:rPr>
              <w:t>10 mg/day (equivalent dose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26 (100.0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F0319C" w:rsidRPr="005942D8">
        <w:trPr>
          <w:jc w:val="center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b/tsDMARDsbased therapy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14 (11.7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F0319C" w:rsidRPr="005942D8">
        <w:trPr>
          <w:jc w:val="center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 xml:space="preserve"> TNF inhibitors (TNFi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8 (57.1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F0319C" w:rsidRPr="005942D8">
        <w:trPr>
          <w:jc w:val="center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 xml:space="preserve"> IL6 inhibitors (IL6i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4 (28.6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F0319C" w:rsidRPr="005942D8">
        <w:trPr>
          <w:jc w:val="center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 xml:space="preserve"> JAK inhibitors (JAKi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2 (14.3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F0319C" w:rsidRPr="005942D8">
        <w:trPr>
          <w:jc w:val="center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Extraarticular manifestations, n (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18 (15.0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F0319C" w:rsidRPr="005942D8">
        <w:trPr>
          <w:jc w:val="center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 xml:space="preserve"> Interstitial lung disease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7 (5.8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F0319C" w:rsidRPr="005942D8">
        <w:trPr>
          <w:jc w:val="center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 xml:space="preserve"> Rheumatoid nodules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6 (5.0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F0319C" w:rsidRPr="005942D8">
        <w:trPr>
          <w:jc w:val="center"/>
        </w:trPr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 xml:space="preserve"> Ocular involvement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 xml:space="preserve">3 </w:t>
            </w:r>
            <w:r w:rsidRPr="005942D8">
              <w:rPr>
                <w:rFonts w:ascii="Times New Roman" w:hAnsi="Times New Roman" w:hint="eastAsia"/>
                <w:kern w:val="0"/>
                <w:sz w:val="24"/>
              </w:rPr>
              <w:t>(2.5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F0319C">
        <w:trPr>
          <w:jc w:val="center"/>
        </w:trPr>
        <w:tc>
          <w:tcPr>
            <w:tcW w:w="18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Others</w:t>
            </w: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5942D8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942D8">
              <w:rPr>
                <w:rFonts w:ascii="Times New Roman" w:hAnsi="Times New Roman" w:hint="eastAsia"/>
                <w:kern w:val="0"/>
                <w:sz w:val="24"/>
              </w:rPr>
              <w:t>2 (1.7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F0319C" w:rsidRPr="005942D8" w:rsidRDefault="00F0319C">
            <w:pPr>
              <w:snapToGri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bookmarkStart w:id="0" w:name="_GoBack"/>
        <w:bookmarkEnd w:id="0"/>
      </w:tr>
    </w:tbl>
    <w:p w:rsidR="00F0319C" w:rsidRDefault="00F0319C">
      <w:pPr>
        <w:spacing w:line="273" w:lineRule="auto"/>
        <w:jc w:val="center"/>
        <w:rPr>
          <w:rFonts w:ascii="Times New Roman" w:hAnsi="Times New Roman"/>
          <w:kern w:val="0"/>
          <w:sz w:val="24"/>
        </w:rPr>
      </w:pPr>
    </w:p>
    <w:sectPr w:rsidR="00F031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319C" w:rsidRDefault="005942D8">
      <w:r>
        <w:separator/>
      </w:r>
    </w:p>
  </w:endnote>
  <w:endnote w:type="continuationSeparator" w:id="0">
    <w:p w:rsidR="00F0319C" w:rsidRDefault="00594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Aptos Display">
    <w:altName w:val="Segoe UI"/>
    <w:charset w:val="00"/>
    <w:family w:val="swiss"/>
    <w:pitch w:val="default"/>
    <w:sig w:usb0="00000000" w:usb1="00000000" w:usb2="00000000" w:usb3="00000000" w:csb0="0000019F" w:csb1="00000000"/>
  </w:font>
  <w:font w:name="等线 Light">
    <w:charset w:val="86"/>
    <w:family w:val="auto"/>
    <w:pitch w:val="default"/>
    <w:sig w:usb0="A00002BF" w:usb1="38CF7CFA" w:usb2="00000016" w:usb3="00000000" w:csb0="0004000F" w:csb1="00000000"/>
  </w:font>
  <w:font w:name="Aptos">
    <w:altName w:val="Segoe UI"/>
    <w:charset w:val="00"/>
    <w:family w:val="swiss"/>
    <w:pitch w:val="default"/>
    <w:sig w:usb0="00000000" w:usb1="00000000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319C" w:rsidRDefault="005942D8">
      <w:r>
        <w:separator/>
      </w:r>
    </w:p>
  </w:footnote>
  <w:footnote w:type="continuationSeparator" w:id="0">
    <w:p w:rsidR="00F0319C" w:rsidRDefault="005942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87A"/>
    <w:rsid w:val="000024A1"/>
    <w:rsid w:val="0001418C"/>
    <w:rsid w:val="000779B2"/>
    <w:rsid w:val="00085238"/>
    <w:rsid w:val="00093415"/>
    <w:rsid w:val="000A2D60"/>
    <w:rsid w:val="000A430E"/>
    <w:rsid w:val="000D659A"/>
    <w:rsid w:val="001071F0"/>
    <w:rsid w:val="001164D2"/>
    <w:rsid w:val="00123D90"/>
    <w:rsid w:val="00132F40"/>
    <w:rsid w:val="00152F9A"/>
    <w:rsid w:val="001554F8"/>
    <w:rsid w:val="001625FE"/>
    <w:rsid w:val="001A3135"/>
    <w:rsid w:val="001B20B9"/>
    <w:rsid w:val="001B32C3"/>
    <w:rsid w:val="001D57B4"/>
    <w:rsid w:val="001E5BF3"/>
    <w:rsid w:val="001F4394"/>
    <w:rsid w:val="002A2D4D"/>
    <w:rsid w:val="002E557A"/>
    <w:rsid w:val="0030775C"/>
    <w:rsid w:val="00310C10"/>
    <w:rsid w:val="003423A4"/>
    <w:rsid w:val="00345577"/>
    <w:rsid w:val="00472EEC"/>
    <w:rsid w:val="00485B30"/>
    <w:rsid w:val="00494212"/>
    <w:rsid w:val="004A3CBF"/>
    <w:rsid w:val="004B113E"/>
    <w:rsid w:val="004D1DE0"/>
    <w:rsid w:val="004E220C"/>
    <w:rsid w:val="00510BE6"/>
    <w:rsid w:val="00522281"/>
    <w:rsid w:val="005258B7"/>
    <w:rsid w:val="00540BB2"/>
    <w:rsid w:val="005413B3"/>
    <w:rsid w:val="00555919"/>
    <w:rsid w:val="00557E16"/>
    <w:rsid w:val="00577D6D"/>
    <w:rsid w:val="00587885"/>
    <w:rsid w:val="005938DE"/>
    <w:rsid w:val="005942D8"/>
    <w:rsid w:val="005B5452"/>
    <w:rsid w:val="005B6CAD"/>
    <w:rsid w:val="005E69CF"/>
    <w:rsid w:val="005F368F"/>
    <w:rsid w:val="00623559"/>
    <w:rsid w:val="006462AB"/>
    <w:rsid w:val="006767B0"/>
    <w:rsid w:val="006A1881"/>
    <w:rsid w:val="006B655A"/>
    <w:rsid w:val="006D5AB5"/>
    <w:rsid w:val="006F08E8"/>
    <w:rsid w:val="007242B4"/>
    <w:rsid w:val="007402F7"/>
    <w:rsid w:val="00753183"/>
    <w:rsid w:val="00763E75"/>
    <w:rsid w:val="00784FC2"/>
    <w:rsid w:val="00786BA6"/>
    <w:rsid w:val="007A2794"/>
    <w:rsid w:val="007B0018"/>
    <w:rsid w:val="007B0216"/>
    <w:rsid w:val="007C177A"/>
    <w:rsid w:val="00873A04"/>
    <w:rsid w:val="0087728D"/>
    <w:rsid w:val="008A1D82"/>
    <w:rsid w:val="008C3CA8"/>
    <w:rsid w:val="008E77F2"/>
    <w:rsid w:val="00912668"/>
    <w:rsid w:val="009743C8"/>
    <w:rsid w:val="0097775E"/>
    <w:rsid w:val="00992867"/>
    <w:rsid w:val="0099390E"/>
    <w:rsid w:val="009A7280"/>
    <w:rsid w:val="009B287A"/>
    <w:rsid w:val="00A51AEF"/>
    <w:rsid w:val="00A675F4"/>
    <w:rsid w:val="00A679F0"/>
    <w:rsid w:val="00A75792"/>
    <w:rsid w:val="00AB1E5B"/>
    <w:rsid w:val="00AB2052"/>
    <w:rsid w:val="00AE72EF"/>
    <w:rsid w:val="00AF36F3"/>
    <w:rsid w:val="00B010DC"/>
    <w:rsid w:val="00B23D68"/>
    <w:rsid w:val="00B54D74"/>
    <w:rsid w:val="00B81ED9"/>
    <w:rsid w:val="00BA5E40"/>
    <w:rsid w:val="00BD53B1"/>
    <w:rsid w:val="00BE1797"/>
    <w:rsid w:val="00C01ABE"/>
    <w:rsid w:val="00C02962"/>
    <w:rsid w:val="00C15A8F"/>
    <w:rsid w:val="00C21AD6"/>
    <w:rsid w:val="00C22E43"/>
    <w:rsid w:val="00C55695"/>
    <w:rsid w:val="00C74FF7"/>
    <w:rsid w:val="00C76F6A"/>
    <w:rsid w:val="00C8701B"/>
    <w:rsid w:val="00C90049"/>
    <w:rsid w:val="00CA7997"/>
    <w:rsid w:val="00CC23D8"/>
    <w:rsid w:val="00CD33D1"/>
    <w:rsid w:val="00CD3E90"/>
    <w:rsid w:val="00CF0AC0"/>
    <w:rsid w:val="00D220E5"/>
    <w:rsid w:val="00D34B91"/>
    <w:rsid w:val="00D42D87"/>
    <w:rsid w:val="00D52E28"/>
    <w:rsid w:val="00D57345"/>
    <w:rsid w:val="00D63D27"/>
    <w:rsid w:val="00D663F7"/>
    <w:rsid w:val="00D80A99"/>
    <w:rsid w:val="00D850E9"/>
    <w:rsid w:val="00DB2062"/>
    <w:rsid w:val="00DC252A"/>
    <w:rsid w:val="00E216E0"/>
    <w:rsid w:val="00E32B8B"/>
    <w:rsid w:val="00E6443D"/>
    <w:rsid w:val="00E8420C"/>
    <w:rsid w:val="00F01ADB"/>
    <w:rsid w:val="00F0319C"/>
    <w:rsid w:val="00F11BED"/>
    <w:rsid w:val="00F2333A"/>
    <w:rsid w:val="00F2599D"/>
    <w:rsid w:val="00F501A4"/>
    <w:rsid w:val="00F508F6"/>
    <w:rsid w:val="00F567C8"/>
    <w:rsid w:val="00F83CA2"/>
    <w:rsid w:val="00F8725B"/>
    <w:rsid w:val="00FA4AC3"/>
    <w:rsid w:val="00FB5DBC"/>
    <w:rsid w:val="00FE25BC"/>
    <w:rsid w:val="00FE59CC"/>
    <w:rsid w:val="1E842864"/>
    <w:rsid w:val="78632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04FF247-19E1-40F2-8402-5A98A2E6F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62626" w:themeColor="text1" w:themeTint="D9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62626" w:themeColor="text1" w:themeTint="D9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widowControl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AU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widowControl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widowControl/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4"/>
      <w:szCs w:val="24"/>
      <w:lang w:val="en-AU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Style11">
    <w:name w:val="_Style 11"/>
    <w:basedOn w:val="TableNormal"/>
    <w:qFormat/>
    <w:rPr>
      <w:rFonts w:eastAsia="Times New Roman"/>
    </w:rPr>
    <w:tblPr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4</Words>
  <Characters>1108</Characters>
  <Application>Microsoft Office Word</Application>
  <DocSecurity>0</DocSecurity>
  <Lines>9</Lines>
  <Paragraphs>2</Paragraphs>
  <ScaleCrop>false</ScaleCrop>
  <Company>MTC</Company>
  <LinksUpToDate>false</LinksUpToDate>
  <CharactersWithSpaces>1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霜林 韩</dc:creator>
  <cp:lastModifiedBy>Kim Final Deliverables</cp:lastModifiedBy>
  <cp:revision>2</cp:revision>
  <dcterms:created xsi:type="dcterms:W3CDTF">2025-08-02T10:20:00Z</dcterms:created>
  <dcterms:modified xsi:type="dcterms:W3CDTF">2026-06-24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gxNzM2NWZjNDliNDBmNDNmYzBlNDFkYmY3MjhjZjUiLCJ1c2VySWQiOiIyODA2NDcwMzcifQ==</vt:lpwstr>
  </property>
  <property fmtid="{D5CDD505-2E9C-101B-9397-08002B2CF9AE}" pid="3" name="KSOProductBuildVer">
    <vt:lpwstr>2052-12.1.0.26895</vt:lpwstr>
  </property>
  <property fmtid="{D5CDD505-2E9C-101B-9397-08002B2CF9AE}" pid="4" name="ICV">
    <vt:lpwstr>C1A47BB84C8949EB87A8D878DBD554E9_13</vt:lpwstr>
  </property>
</Properties>
</file>